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88F60" w14:textId="540A5115" w:rsidR="00D104C2" w:rsidRPr="001578BF" w:rsidRDefault="00D42409" w:rsidP="0020068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578BF">
        <w:rPr>
          <w:rFonts w:ascii="Times New Roman" w:hAnsi="Times New Roman"/>
          <w:b/>
          <w:sz w:val="24"/>
          <w:szCs w:val="24"/>
        </w:rPr>
        <w:t xml:space="preserve">Table </w:t>
      </w:r>
      <w:r w:rsidR="003437E2">
        <w:rPr>
          <w:rFonts w:ascii="Times New Roman" w:hAnsi="Times New Roman"/>
          <w:b/>
          <w:sz w:val="24"/>
          <w:szCs w:val="24"/>
        </w:rPr>
        <w:t>S1</w:t>
      </w:r>
      <w:r w:rsidRPr="001578B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403" w:type="dxa"/>
        <w:tblInd w:w="-510" w:type="dxa"/>
        <w:tblLook w:val="04A0" w:firstRow="1" w:lastRow="0" w:firstColumn="1" w:lastColumn="0" w:noHBand="0" w:noVBand="1"/>
      </w:tblPr>
      <w:tblGrid>
        <w:gridCol w:w="1079"/>
        <w:gridCol w:w="4230"/>
        <w:gridCol w:w="3694"/>
        <w:gridCol w:w="1400"/>
      </w:tblGrid>
      <w:tr w:rsidR="00D42409" w:rsidRPr="001578BF" w14:paraId="06BA7BC8" w14:textId="77777777" w:rsidTr="00564F71">
        <w:trPr>
          <w:trHeight w:val="30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65E3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b/>
                <w:color w:val="000000"/>
                <w:sz w:val="16"/>
              </w:rPr>
            </w:pPr>
            <w:r w:rsidRPr="001578BF">
              <w:rPr>
                <w:rFonts w:ascii="Times New Roman" w:eastAsia="Times New Roman" w:hAnsi="Times New Roman"/>
                <w:b/>
                <w:color w:val="000000"/>
                <w:sz w:val="16"/>
              </w:rPr>
              <w:t>Gen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A6E9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</w:rPr>
            </w:pPr>
            <w:r w:rsidRPr="001578BF">
              <w:rPr>
                <w:rFonts w:ascii="Times New Roman" w:eastAsia="Times New Roman" w:hAnsi="Times New Roman"/>
                <w:b/>
                <w:color w:val="000000"/>
                <w:sz w:val="16"/>
              </w:rPr>
              <w:t>Forward primer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EC6B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</w:rPr>
            </w:pPr>
            <w:r w:rsidRPr="001578BF">
              <w:rPr>
                <w:rFonts w:ascii="Times New Roman" w:eastAsia="Times New Roman" w:hAnsi="Times New Roman"/>
                <w:b/>
                <w:color w:val="000000"/>
                <w:sz w:val="16"/>
              </w:rPr>
              <w:t>Reverse prime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B26C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</w:rPr>
            </w:pPr>
            <w:r w:rsidRPr="001578BF">
              <w:rPr>
                <w:rFonts w:ascii="Times New Roman" w:eastAsia="Times New Roman" w:hAnsi="Times New Roman"/>
                <w:b/>
                <w:color w:val="000000"/>
                <w:sz w:val="16"/>
              </w:rPr>
              <w:t>Accession #</w:t>
            </w:r>
          </w:p>
        </w:tc>
      </w:tr>
      <w:tr w:rsidR="00D42409" w:rsidRPr="001578BF" w14:paraId="06D2D0A5" w14:textId="77777777" w:rsidTr="00564F71">
        <w:trPr>
          <w:trHeight w:val="30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104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RSS</w:t>
            </w:r>
            <w:proofErr w:type="spellEnd"/>
            <w:proofErr w:type="gramEnd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omm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EA7C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GCCTGGAGTCTACACCAA (678-698)</w:t>
            </w:r>
          </w:p>
        </w:tc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5D5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GTCCTTAATCCAGTCCACATAG (732-708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47E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103998.2</w:t>
            </w:r>
          </w:p>
        </w:tc>
      </w:tr>
      <w:tr w:rsidR="00D42409" w:rsidRPr="001578BF" w14:paraId="3D733019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031C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RSS3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39B7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CCCTAAATACAACAGGGACACT (299-322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F49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ACGCGGGCATTGAT (384-36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961A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69476</w:t>
            </w:r>
          </w:p>
        </w:tc>
      </w:tr>
      <w:tr w:rsidR="00D42409" w:rsidRPr="001578BF" w14:paraId="4C5D4E0D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01F5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RSS</w:t>
            </w:r>
            <w:proofErr w:type="spellEnd"/>
            <w:proofErr w:type="gramEnd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C36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ATGAACAGTTCATCAATGCA (254-276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5257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CAGAGTCCGGCTGTTGT (321-3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A55A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2770.2</w:t>
            </w:r>
          </w:p>
        </w:tc>
      </w:tr>
      <w:tr w:rsidR="00D42409" w:rsidRPr="001578BF" w14:paraId="131E87B3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3931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TIMP1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D8E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GGCCTTCTGCAATTCC (288-306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EAEB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ATAAGGTGGTCTGGTTGACTTCTG (366-3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05A6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3254.2</w:t>
            </w:r>
          </w:p>
        </w:tc>
      </w:tr>
      <w:tr w:rsidR="00D42409" w:rsidRPr="001578BF" w14:paraId="7497EC8F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A211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TIMP</w:t>
            </w:r>
            <w:proofErr w:type="spellEnd"/>
            <w:proofErr w:type="gramEnd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16F5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TCCTCGGCAGTGTGT (556-573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71F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GCCTTTCCTGCAATGA (628-61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7E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52605</w:t>
            </w:r>
          </w:p>
        </w:tc>
      </w:tr>
      <w:tr w:rsidR="00D42409" w:rsidRPr="001578BF" w14:paraId="3B48CDEF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7C2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SLPI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F00D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GGGAAGAAGAGATGTTGTC (192-214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3D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CCTCCTTGTTGGGTTTGG (275-2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E9C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20708</w:t>
            </w:r>
          </w:p>
        </w:tc>
      </w:tr>
      <w:tr w:rsidR="00D42409" w:rsidRPr="001578BF" w14:paraId="08091BF6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1978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SPINK5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140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TGAAGCTGTTTGTGGCACAGA (416-438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E5F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CCGGTTTTCGCATTCTC (494-47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E22A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1127698.1</w:t>
            </w:r>
          </w:p>
        </w:tc>
      </w:tr>
      <w:tr w:rsidR="00D42409" w:rsidRPr="001578BF" w14:paraId="30E73F08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5068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lafin</w:t>
            </w:r>
            <w:proofErr w:type="spellEnd"/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8DC9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TGAAGGCTCTTGCGGG (338-355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0FFD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CGGCTCCCTCTCACTG (392-37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510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109512.1</w:t>
            </w:r>
          </w:p>
        </w:tc>
      </w:tr>
      <w:tr w:rsidR="00D42409" w:rsidRPr="001578BF" w14:paraId="46BB137D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F18B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SPINK1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40F5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TCTGTGGGACTGATGGAAATA (150-172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BA38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CGTTTCCGATTTTCAA (218-2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A732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25790.1</w:t>
            </w:r>
          </w:p>
        </w:tc>
      </w:tr>
      <w:tr w:rsidR="00D42409" w:rsidRPr="001578BF" w14:paraId="38E5AF96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72A9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Serpina1a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8579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ACTCACCCACGATATCATCA (1128-1150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91F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GACGCTCTTCAGATCATAGG (1242-122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8EF8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0295.4</w:t>
            </w:r>
          </w:p>
        </w:tc>
      </w:tr>
      <w:tr w:rsidR="00D42409" w:rsidRPr="001578BF" w14:paraId="31DA833B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F21F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Serpine1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66EF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ACAACCCCACAGGAACAG (1306-1325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7FDF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AGATGAAGGCGTCTTTC (1384-136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4576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0602.3</w:t>
            </w:r>
          </w:p>
        </w:tc>
      </w:tr>
      <w:tr w:rsidR="00D42409" w:rsidRPr="001578BF" w14:paraId="23CCC5A4" w14:textId="77777777" w:rsidTr="00564F71">
        <w:trPr>
          <w:trHeight w:val="30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D3A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Serpina1a</w:t>
            </w:r>
            <w:proofErr w:type="gramEnd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C5C9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ATGAGACAGGAACAGAAGCT (1178-1200)</w:t>
            </w:r>
          </w:p>
        </w:tc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A74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GGTCGAAGCGCAGGATAG (1263-1264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3BC6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9243</w:t>
            </w:r>
          </w:p>
        </w:tc>
      </w:tr>
      <w:tr w:rsidR="00D42409" w:rsidRPr="001578BF" w14:paraId="08F14F88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EC97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Serpina1b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F53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TTTGAAGCCGTTCCTATGTCT (1150-1172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DBEA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CTCTGAGTGTGTTCTTCAAAT (1240-121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526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12874.1</w:t>
            </w:r>
          </w:p>
        </w:tc>
      </w:tr>
      <w:tr w:rsidR="00D42409" w:rsidRPr="001578BF" w14:paraId="08BE4D11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DAC4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Serpina1c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5A2E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CAGTCTTACTAGCCGTTCCTTATTCT (1166-1193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93C4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CTCTGAGTGTGTTCTTCAA (1261-124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A631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C021780.1</w:t>
            </w:r>
          </w:p>
        </w:tc>
      </w:tr>
      <w:tr w:rsidR="00D42409" w:rsidRPr="001578BF" w14:paraId="5B4A25FC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F8C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Serpina3n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472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CGGGAGTCAGCTATCACA (35-55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60F1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CTTCTTGGACTGCAGCAT (211-19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A185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009252.2</w:t>
            </w:r>
          </w:p>
        </w:tc>
      </w:tr>
      <w:tr w:rsidR="00D42409" w:rsidRPr="001578BF" w14:paraId="6EEAA1F4" w14:textId="77777777" w:rsidTr="00564F71">
        <w:trPr>
          <w:trHeight w:val="300"/>
        </w:trPr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1701" w14:textId="77777777" w:rsidR="00D42409" w:rsidRPr="001578BF" w:rsidRDefault="00D42409" w:rsidP="00564F71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Serpinb7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4EC5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CTGCCCTGACCCTAATCC (163-182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8108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TGCAGTGCCTTGTCAATCTG (233-2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E2DA" w14:textId="77777777" w:rsidR="00D42409" w:rsidRPr="001578BF" w:rsidRDefault="00D42409" w:rsidP="00564F7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78B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m.66015</w:t>
            </w:r>
          </w:p>
        </w:tc>
      </w:tr>
    </w:tbl>
    <w:p w14:paraId="2D144260" w14:textId="77777777" w:rsidR="00D42409" w:rsidRPr="001578BF" w:rsidRDefault="00D42409" w:rsidP="00D104C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4ED6F4C" w14:textId="77777777" w:rsidR="00D42409" w:rsidRPr="001578BF" w:rsidRDefault="00D42409" w:rsidP="00D104C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858F2FE" w14:textId="7F320904" w:rsidR="00C44FE1" w:rsidRPr="001578BF" w:rsidRDefault="00C44FE1" w:rsidP="004330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6EDB02" w14:textId="77777777" w:rsidR="00C44FE1" w:rsidRPr="001578BF" w:rsidRDefault="00C44FE1" w:rsidP="004330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83ABC57" w14:textId="677C0ED4" w:rsidR="00C44FE1" w:rsidRPr="001578BF" w:rsidRDefault="00C44FE1" w:rsidP="003A07B3">
      <w:pPr>
        <w:rPr>
          <w:rFonts w:ascii="Times New Roman" w:hAnsi="Times New Roman"/>
          <w:sz w:val="24"/>
          <w:szCs w:val="24"/>
        </w:rPr>
      </w:pPr>
    </w:p>
    <w:sectPr w:rsidR="00C44FE1" w:rsidRPr="001578BF" w:rsidSect="00566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957EA" w14:textId="77777777" w:rsidR="00997340" w:rsidRDefault="00997340" w:rsidP="00005CDE">
      <w:r>
        <w:separator/>
      </w:r>
    </w:p>
  </w:endnote>
  <w:endnote w:type="continuationSeparator" w:id="0">
    <w:p w14:paraId="61673ECF" w14:textId="77777777" w:rsidR="00997340" w:rsidRDefault="00997340" w:rsidP="0000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94685" w14:textId="77777777" w:rsidR="00997340" w:rsidRDefault="00997340" w:rsidP="00005CDE">
      <w:r>
        <w:separator/>
      </w:r>
    </w:p>
  </w:footnote>
  <w:footnote w:type="continuationSeparator" w:id="0">
    <w:p w14:paraId="345ECCC7" w14:textId="77777777" w:rsidR="00997340" w:rsidRDefault="00997340" w:rsidP="00005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320B"/>
    <w:multiLevelType w:val="hybridMultilevel"/>
    <w:tmpl w:val="1B64560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C110E67"/>
    <w:multiLevelType w:val="hybridMultilevel"/>
    <w:tmpl w:val="240E9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A725EA"/>
    <w:multiLevelType w:val="hybridMultilevel"/>
    <w:tmpl w:val="240E9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MBO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/ENLayout&gt;"/>
    <w:docVar w:name="EN.Libraries" w:val="&lt;ENLibraries&gt;&lt;Libraries&gt;&lt;item&gt;Elastin-Converted.enl&lt;/item&gt;&lt;/Libraries&gt;&lt;/ENLibraries&gt;"/>
  </w:docVars>
  <w:rsids>
    <w:rsidRoot w:val="008B12FC"/>
    <w:rsid w:val="00005CDE"/>
    <w:rsid w:val="00022237"/>
    <w:rsid w:val="00022FC4"/>
    <w:rsid w:val="000400E1"/>
    <w:rsid w:val="000418F4"/>
    <w:rsid w:val="00042A77"/>
    <w:rsid w:val="000443A6"/>
    <w:rsid w:val="000444E6"/>
    <w:rsid w:val="00044542"/>
    <w:rsid w:val="00046ED8"/>
    <w:rsid w:val="00053593"/>
    <w:rsid w:val="00055A42"/>
    <w:rsid w:val="00062C65"/>
    <w:rsid w:val="000655C6"/>
    <w:rsid w:val="00072619"/>
    <w:rsid w:val="000771C7"/>
    <w:rsid w:val="00083E34"/>
    <w:rsid w:val="0008776A"/>
    <w:rsid w:val="00090F91"/>
    <w:rsid w:val="000956B3"/>
    <w:rsid w:val="00096C1E"/>
    <w:rsid w:val="000B15FA"/>
    <w:rsid w:val="000B1D19"/>
    <w:rsid w:val="000C3382"/>
    <w:rsid w:val="000C62A9"/>
    <w:rsid w:val="000D3FE7"/>
    <w:rsid w:val="000D577B"/>
    <w:rsid w:val="000F17F9"/>
    <w:rsid w:val="0010344E"/>
    <w:rsid w:val="001051E1"/>
    <w:rsid w:val="00114059"/>
    <w:rsid w:val="00114C8D"/>
    <w:rsid w:val="001208A3"/>
    <w:rsid w:val="0012202D"/>
    <w:rsid w:val="001423E8"/>
    <w:rsid w:val="00144071"/>
    <w:rsid w:val="001452B9"/>
    <w:rsid w:val="001478B6"/>
    <w:rsid w:val="001517DF"/>
    <w:rsid w:val="001517F9"/>
    <w:rsid w:val="001578BF"/>
    <w:rsid w:val="00162104"/>
    <w:rsid w:val="0016339B"/>
    <w:rsid w:val="00165B2D"/>
    <w:rsid w:val="00166084"/>
    <w:rsid w:val="001735A5"/>
    <w:rsid w:val="00183520"/>
    <w:rsid w:val="001A3AC9"/>
    <w:rsid w:val="001A5EFE"/>
    <w:rsid w:val="001A62EC"/>
    <w:rsid w:val="001B0BDE"/>
    <w:rsid w:val="001B28B4"/>
    <w:rsid w:val="001D24EF"/>
    <w:rsid w:val="001E1142"/>
    <w:rsid w:val="001E7033"/>
    <w:rsid w:val="001F2B12"/>
    <w:rsid w:val="001F74A3"/>
    <w:rsid w:val="0020068C"/>
    <w:rsid w:val="00202ECE"/>
    <w:rsid w:val="00204D66"/>
    <w:rsid w:val="002059E8"/>
    <w:rsid w:val="00206CEF"/>
    <w:rsid w:val="002122B3"/>
    <w:rsid w:val="00215AF1"/>
    <w:rsid w:val="002168CB"/>
    <w:rsid w:val="002240C3"/>
    <w:rsid w:val="002255DB"/>
    <w:rsid w:val="002260AC"/>
    <w:rsid w:val="0022695A"/>
    <w:rsid w:val="00226A4A"/>
    <w:rsid w:val="00232439"/>
    <w:rsid w:val="00235488"/>
    <w:rsid w:val="002443F4"/>
    <w:rsid w:val="00245016"/>
    <w:rsid w:val="00252AAB"/>
    <w:rsid w:val="002562EF"/>
    <w:rsid w:val="0025700D"/>
    <w:rsid w:val="002601EC"/>
    <w:rsid w:val="0026164B"/>
    <w:rsid w:val="002647FC"/>
    <w:rsid w:val="00270150"/>
    <w:rsid w:val="00281DC1"/>
    <w:rsid w:val="002834CC"/>
    <w:rsid w:val="002903DB"/>
    <w:rsid w:val="002951D4"/>
    <w:rsid w:val="002A78BB"/>
    <w:rsid w:val="002B39CE"/>
    <w:rsid w:val="002B56CE"/>
    <w:rsid w:val="002B7F01"/>
    <w:rsid w:val="002C13C4"/>
    <w:rsid w:val="002C1C00"/>
    <w:rsid w:val="002C27FC"/>
    <w:rsid w:val="002C4525"/>
    <w:rsid w:val="002C5A26"/>
    <w:rsid w:val="002D0C56"/>
    <w:rsid w:val="002E054B"/>
    <w:rsid w:val="002E5CC1"/>
    <w:rsid w:val="002E70C1"/>
    <w:rsid w:val="002F1232"/>
    <w:rsid w:val="002F16AF"/>
    <w:rsid w:val="002F18AE"/>
    <w:rsid w:val="002F7E67"/>
    <w:rsid w:val="0031623C"/>
    <w:rsid w:val="00320B2F"/>
    <w:rsid w:val="003313C2"/>
    <w:rsid w:val="00331973"/>
    <w:rsid w:val="00336DC9"/>
    <w:rsid w:val="003437E2"/>
    <w:rsid w:val="003440A2"/>
    <w:rsid w:val="00351883"/>
    <w:rsid w:val="00353A19"/>
    <w:rsid w:val="0036071C"/>
    <w:rsid w:val="00363542"/>
    <w:rsid w:val="00367D9D"/>
    <w:rsid w:val="00383263"/>
    <w:rsid w:val="00385983"/>
    <w:rsid w:val="003910E5"/>
    <w:rsid w:val="0039423E"/>
    <w:rsid w:val="00394725"/>
    <w:rsid w:val="00395AE9"/>
    <w:rsid w:val="00395E5B"/>
    <w:rsid w:val="003969BA"/>
    <w:rsid w:val="003A07B3"/>
    <w:rsid w:val="003A0917"/>
    <w:rsid w:val="003A1EF6"/>
    <w:rsid w:val="003A43F1"/>
    <w:rsid w:val="003B21B2"/>
    <w:rsid w:val="003B54DE"/>
    <w:rsid w:val="003B6C98"/>
    <w:rsid w:val="003B71BB"/>
    <w:rsid w:val="003B77BB"/>
    <w:rsid w:val="003C0B60"/>
    <w:rsid w:val="003C6A05"/>
    <w:rsid w:val="003C6E99"/>
    <w:rsid w:val="003D2BCF"/>
    <w:rsid w:val="003D3177"/>
    <w:rsid w:val="003D3234"/>
    <w:rsid w:val="003D758F"/>
    <w:rsid w:val="003E407C"/>
    <w:rsid w:val="003E6B9B"/>
    <w:rsid w:val="003E7600"/>
    <w:rsid w:val="003F7949"/>
    <w:rsid w:val="00414AC7"/>
    <w:rsid w:val="004176A7"/>
    <w:rsid w:val="00422565"/>
    <w:rsid w:val="00424D28"/>
    <w:rsid w:val="00431E5C"/>
    <w:rsid w:val="00433056"/>
    <w:rsid w:val="00436273"/>
    <w:rsid w:val="004408C8"/>
    <w:rsid w:val="004422A9"/>
    <w:rsid w:val="004424D0"/>
    <w:rsid w:val="0044358B"/>
    <w:rsid w:val="004459E0"/>
    <w:rsid w:val="00454367"/>
    <w:rsid w:val="004549FB"/>
    <w:rsid w:val="0045741A"/>
    <w:rsid w:val="00460C3F"/>
    <w:rsid w:val="00461D7F"/>
    <w:rsid w:val="0046380D"/>
    <w:rsid w:val="00463A11"/>
    <w:rsid w:val="004647EF"/>
    <w:rsid w:val="00466745"/>
    <w:rsid w:val="00471337"/>
    <w:rsid w:val="0047476A"/>
    <w:rsid w:val="004814B7"/>
    <w:rsid w:val="00487B1D"/>
    <w:rsid w:val="0049012C"/>
    <w:rsid w:val="00493A0E"/>
    <w:rsid w:val="00495B02"/>
    <w:rsid w:val="004977D9"/>
    <w:rsid w:val="004A0A5C"/>
    <w:rsid w:val="004A19AA"/>
    <w:rsid w:val="004A50C4"/>
    <w:rsid w:val="004B0499"/>
    <w:rsid w:val="004B08D5"/>
    <w:rsid w:val="004B1CAF"/>
    <w:rsid w:val="004B6899"/>
    <w:rsid w:val="004B7608"/>
    <w:rsid w:val="004C1D3C"/>
    <w:rsid w:val="004C2AFE"/>
    <w:rsid w:val="004C3D89"/>
    <w:rsid w:val="004C4268"/>
    <w:rsid w:val="004C45D3"/>
    <w:rsid w:val="004C775E"/>
    <w:rsid w:val="004D0454"/>
    <w:rsid w:val="004D3AAA"/>
    <w:rsid w:val="004D5629"/>
    <w:rsid w:val="004E2EC0"/>
    <w:rsid w:val="004F3537"/>
    <w:rsid w:val="00504871"/>
    <w:rsid w:val="00510B90"/>
    <w:rsid w:val="005125A8"/>
    <w:rsid w:val="00516677"/>
    <w:rsid w:val="00527FD7"/>
    <w:rsid w:val="00541120"/>
    <w:rsid w:val="00541C74"/>
    <w:rsid w:val="005437C3"/>
    <w:rsid w:val="00543E1C"/>
    <w:rsid w:val="00546972"/>
    <w:rsid w:val="0055650A"/>
    <w:rsid w:val="005568BC"/>
    <w:rsid w:val="005571A0"/>
    <w:rsid w:val="00564F71"/>
    <w:rsid w:val="00564FCC"/>
    <w:rsid w:val="0056643C"/>
    <w:rsid w:val="00566678"/>
    <w:rsid w:val="00573E0D"/>
    <w:rsid w:val="00577501"/>
    <w:rsid w:val="00592060"/>
    <w:rsid w:val="00593274"/>
    <w:rsid w:val="005950F3"/>
    <w:rsid w:val="0059616B"/>
    <w:rsid w:val="005A1C19"/>
    <w:rsid w:val="005A2C6B"/>
    <w:rsid w:val="005A64AD"/>
    <w:rsid w:val="005B61E1"/>
    <w:rsid w:val="005B6907"/>
    <w:rsid w:val="005B7136"/>
    <w:rsid w:val="005C17A2"/>
    <w:rsid w:val="005C6282"/>
    <w:rsid w:val="005C6E8F"/>
    <w:rsid w:val="005C7CB0"/>
    <w:rsid w:val="005D324D"/>
    <w:rsid w:val="005E78FD"/>
    <w:rsid w:val="005F02C0"/>
    <w:rsid w:val="005F7193"/>
    <w:rsid w:val="00620833"/>
    <w:rsid w:val="0062416C"/>
    <w:rsid w:val="00626B4F"/>
    <w:rsid w:val="0064634F"/>
    <w:rsid w:val="0065248D"/>
    <w:rsid w:val="00656795"/>
    <w:rsid w:val="0066038A"/>
    <w:rsid w:val="0066128A"/>
    <w:rsid w:val="00663243"/>
    <w:rsid w:val="0066670D"/>
    <w:rsid w:val="00667B4D"/>
    <w:rsid w:val="00670CCF"/>
    <w:rsid w:val="006715B5"/>
    <w:rsid w:val="00672AC1"/>
    <w:rsid w:val="00681B90"/>
    <w:rsid w:val="00686B5D"/>
    <w:rsid w:val="006876BD"/>
    <w:rsid w:val="0069153B"/>
    <w:rsid w:val="0069338E"/>
    <w:rsid w:val="00693E6C"/>
    <w:rsid w:val="00694AC1"/>
    <w:rsid w:val="00694CCA"/>
    <w:rsid w:val="00695459"/>
    <w:rsid w:val="00696D6E"/>
    <w:rsid w:val="006A06BC"/>
    <w:rsid w:val="006A5E65"/>
    <w:rsid w:val="006B255B"/>
    <w:rsid w:val="006B3140"/>
    <w:rsid w:val="006B665E"/>
    <w:rsid w:val="006C2C48"/>
    <w:rsid w:val="006D14A6"/>
    <w:rsid w:val="006D54EA"/>
    <w:rsid w:val="006E6FEF"/>
    <w:rsid w:val="006F54ED"/>
    <w:rsid w:val="007015BC"/>
    <w:rsid w:val="0070240A"/>
    <w:rsid w:val="007043EE"/>
    <w:rsid w:val="00707FBE"/>
    <w:rsid w:val="00711F60"/>
    <w:rsid w:val="00712BBA"/>
    <w:rsid w:val="00732923"/>
    <w:rsid w:val="007330AC"/>
    <w:rsid w:val="00733A9D"/>
    <w:rsid w:val="00737244"/>
    <w:rsid w:val="00737CEF"/>
    <w:rsid w:val="00747CE2"/>
    <w:rsid w:val="007527D3"/>
    <w:rsid w:val="00753A3E"/>
    <w:rsid w:val="00755F51"/>
    <w:rsid w:val="007607E5"/>
    <w:rsid w:val="00780FE0"/>
    <w:rsid w:val="00783112"/>
    <w:rsid w:val="0078324B"/>
    <w:rsid w:val="00785F99"/>
    <w:rsid w:val="00786E1A"/>
    <w:rsid w:val="007A186F"/>
    <w:rsid w:val="007A1F12"/>
    <w:rsid w:val="007A660A"/>
    <w:rsid w:val="007B2689"/>
    <w:rsid w:val="007B4839"/>
    <w:rsid w:val="007C266B"/>
    <w:rsid w:val="007D069C"/>
    <w:rsid w:val="007D777E"/>
    <w:rsid w:val="007E3D02"/>
    <w:rsid w:val="007F44C4"/>
    <w:rsid w:val="00816B49"/>
    <w:rsid w:val="00817AAB"/>
    <w:rsid w:val="00821CE4"/>
    <w:rsid w:val="008226B4"/>
    <w:rsid w:val="00822718"/>
    <w:rsid w:val="008307AF"/>
    <w:rsid w:val="0084062D"/>
    <w:rsid w:val="00841D4D"/>
    <w:rsid w:val="008570CA"/>
    <w:rsid w:val="008577A4"/>
    <w:rsid w:val="00860189"/>
    <w:rsid w:val="00867A2A"/>
    <w:rsid w:val="00873D7C"/>
    <w:rsid w:val="00874A73"/>
    <w:rsid w:val="008802F1"/>
    <w:rsid w:val="00894F95"/>
    <w:rsid w:val="008969A7"/>
    <w:rsid w:val="00896C70"/>
    <w:rsid w:val="008A5CA5"/>
    <w:rsid w:val="008B03FD"/>
    <w:rsid w:val="008B0687"/>
    <w:rsid w:val="008B12E9"/>
    <w:rsid w:val="008B12FC"/>
    <w:rsid w:val="008B33F2"/>
    <w:rsid w:val="008C1425"/>
    <w:rsid w:val="008C1BF9"/>
    <w:rsid w:val="008C282B"/>
    <w:rsid w:val="008D0182"/>
    <w:rsid w:val="008D256A"/>
    <w:rsid w:val="008E024F"/>
    <w:rsid w:val="008E6BB7"/>
    <w:rsid w:val="008F0113"/>
    <w:rsid w:val="008F3E37"/>
    <w:rsid w:val="00906017"/>
    <w:rsid w:val="00911065"/>
    <w:rsid w:val="00916D9C"/>
    <w:rsid w:val="00917DC8"/>
    <w:rsid w:val="00933E95"/>
    <w:rsid w:val="00940B96"/>
    <w:rsid w:val="0095165E"/>
    <w:rsid w:val="009616F3"/>
    <w:rsid w:val="00962276"/>
    <w:rsid w:val="00966072"/>
    <w:rsid w:val="00971172"/>
    <w:rsid w:val="00971415"/>
    <w:rsid w:val="009777A6"/>
    <w:rsid w:val="009853E0"/>
    <w:rsid w:val="00987704"/>
    <w:rsid w:val="00993F38"/>
    <w:rsid w:val="00994ADC"/>
    <w:rsid w:val="0099669D"/>
    <w:rsid w:val="00997340"/>
    <w:rsid w:val="009A6CC2"/>
    <w:rsid w:val="009B04F2"/>
    <w:rsid w:val="009B0870"/>
    <w:rsid w:val="009B3281"/>
    <w:rsid w:val="009C16C7"/>
    <w:rsid w:val="009C6389"/>
    <w:rsid w:val="009D3A9B"/>
    <w:rsid w:val="009D5AE3"/>
    <w:rsid w:val="009D6C15"/>
    <w:rsid w:val="009E083F"/>
    <w:rsid w:val="009E5377"/>
    <w:rsid w:val="009F2C9D"/>
    <w:rsid w:val="009F3486"/>
    <w:rsid w:val="00A003BA"/>
    <w:rsid w:val="00A00617"/>
    <w:rsid w:val="00A029C2"/>
    <w:rsid w:val="00A0766A"/>
    <w:rsid w:val="00A143F9"/>
    <w:rsid w:val="00A20554"/>
    <w:rsid w:val="00A23C50"/>
    <w:rsid w:val="00A25EB4"/>
    <w:rsid w:val="00A274C7"/>
    <w:rsid w:val="00A27C26"/>
    <w:rsid w:val="00A42EA8"/>
    <w:rsid w:val="00A44EBE"/>
    <w:rsid w:val="00A517BE"/>
    <w:rsid w:val="00A65CB1"/>
    <w:rsid w:val="00A80704"/>
    <w:rsid w:val="00A816BA"/>
    <w:rsid w:val="00A840F3"/>
    <w:rsid w:val="00A91E17"/>
    <w:rsid w:val="00AA3852"/>
    <w:rsid w:val="00AA43AC"/>
    <w:rsid w:val="00AA6328"/>
    <w:rsid w:val="00AB44B9"/>
    <w:rsid w:val="00AB64F4"/>
    <w:rsid w:val="00AC06F9"/>
    <w:rsid w:val="00AC235E"/>
    <w:rsid w:val="00AC25FD"/>
    <w:rsid w:val="00AD52A1"/>
    <w:rsid w:val="00AD7909"/>
    <w:rsid w:val="00AE5FFD"/>
    <w:rsid w:val="00AF2CB8"/>
    <w:rsid w:val="00AF7CC1"/>
    <w:rsid w:val="00B03178"/>
    <w:rsid w:val="00B06722"/>
    <w:rsid w:val="00B070E9"/>
    <w:rsid w:val="00B072EE"/>
    <w:rsid w:val="00B10934"/>
    <w:rsid w:val="00B23464"/>
    <w:rsid w:val="00B23981"/>
    <w:rsid w:val="00B3013C"/>
    <w:rsid w:val="00B301F1"/>
    <w:rsid w:val="00B3383B"/>
    <w:rsid w:val="00B35F01"/>
    <w:rsid w:val="00B3610D"/>
    <w:rsid w:val="00B41FA4"/>
    <w:rsid w:val="00B44FFC"/>
    <w:rsid w:val="00B5294B"/>
    <w:rsid w:val="00B64141"/>
    <w:rsid w:val="00B67DED"/>
    <w:rsid w:val="00B7347F"/>
    <w:rsid w:val="00B81CB0"/>
    <w:rsid w:val="00B86BB6"/>
    <w:rsid w:val="00B92B57"/>
    <w:rsid w:val="00BA1D30"/>
    <w:rsid w:val="00BB0801"/>
    <w:rsid w:val="00BC107F"/>
    <w:rsid w:val="00BC115B"/>
    <w:rsid w:val="00BC2D56"/>
    <w:rsid w:val="00BC3F0A"/>
    <w:rsid w:val="00BC414B"/>
    <w:rsid w:val="00BC7B5C"/>
    <w:rsid w:val="00BD0478"/>
    <w:rsid w:val="00BD3AB4"/>
    <w:rsid w:val="00BD4A8E"/>
    <w:rsid w:val="00BD6451"/>
    <w:rsid w:val="00BD6EF5"/>
    <w:rsid w:val="00BE068E"/>
    <w:rsid w:val="00BE33C4"/>
    <w:rsid w:val="00BE5227"/>
    <w:rsid w:val="00BF3657"/>
    <w:rsid w:val="00C019B1"/>
    <w:rsid w:val="00C029EB"/>
    <w:rsid w:val="00C04EA0"/>
    <w:rsid w:val="00C115C3"/>
    <w:rsid w:val="00C13091"/>
    <w:rsid w:val="00C13449"/>
    <w:rsid w:val="00C16C01"/>
    <w:rsid w:val="00C201DF"/>
    <w:rsid w:val="00C23FC8"/>
    <w:rsid w:val="00C25A92"/>
    <w:rsid w:val="00C44FE1"/>
    <w:rsid w:val="00C53FF6"/>
    <w:rsid w:val="00C55ED0"/>
    <w:rsid w:val="00C671DB"/>
    <w:rsid w:val="00C71978"/>
    <w:rsid w:val="00C71EC0"/>
    <w:rsid w:val="00C733D6"/>
    <w:rsid w:val="00C7567D"/>
    <w:rsid w:val="00CA13B2"/>
    <w:rsid w:val="00CA498F"/>
    <w:rsid w:val="00CB1D07"/>
    <w:rsid w:val="00CB354D"/>
    <w:rsid w:val="00CC3C88"/>
    <w:rsid w:val="00CD0471"/>
    <w:rsid w:val="00CE28E5"/>
    <w:rsid w:val="00CE38F4"/>
    <w:rsid w:val="00CE40B9"/>
    <w:rsid w:val="00CF1B71"/>
    <w:rsid w:val="00CF6C6A"/>
    <w:rsid w:val="00CF7380"/>
    <w:rsid w:val="00D0142E"/>
    <w:rsid w:val="00D04E4E"/>
    <w:rsid w:val="00D057CE"/>
    <w:rsid w:val="00D104C2"/>
    <w:rsid w:val="00D11210"/>
    <w:rsid w:val="00D17892"/>
    <w:rsid w:val="00D17A0F"/>
    <w:rsid w:val="00D22E9B"/>
    <w:rsid w:val="00D23F11"/>
    <w:rsid w:val="00D27916"/>
    <w:rsid w:val="00D368DB"/>
    <w:rsid w:val="00D42409"/>
    <w:rsid w:val="00D42A9D"/>
    <w:rsid w:val="00D5109D"/>
    <w:rsid w:val="00D51647"/>
    <w:rsid w:val="00D517C8"/>
    <w:rsid w:val="00D5186B"/>
    <w:rsid w:val="00D603A6"/>
    <w:rsid w:val="00D70FBA"/>
    <w:rsid w:val="00D829CA"/>
    <w:rsid w:val="00D83DE5"/>
    <w:rsid w:val="00D86055"/>
    <w:rsid w:val="00D90087"/>
    <w:rsid w:val="00D9149A"/>
    <w:rsid w:val="00D94D5E"/>
    <w:rsid w:val="00D94F6E"/>
    <w:rsid w:val="00DA56A0"/>
    <w:rsid w:val="00DB7413"/>
    <w:rsid w:val="00DB7440"/>
    <w:rsid w:val="00DC115D"/>
    <w:rsid w:val="00DD10FA"/>
    <w:rsid w:val="00DD3383"/>
    <w:rsid w:val="00DD5F1D"/>
    <w:rsid w:val="00DE132F"/>
    <w:rsid w:val="00DE3DD9"/>
    <w:rsid w:val="00DE678A"/>
    <w:rsid w:val="00E02871"/>
    <w:rsid w:val="00E071ED"/>
    <w:rsid w:val="00E112F9"/>
    <w:rsid w:val="00E11B22"/>
    <w:rsid w:val="00E1318D"/>
    <w:rsid w:val="00E14F3E"/>
    <w:rsid w:val="00E152EB"/>
    <w:rsid w:val="00E21600"/>
    <w:rsid w:val="00E24E28"/>
    <w:rsid w:val="00E302AB"/>
    <w:rsid w:val="00E32C4D"/>
    <w:rsid w:val="00E37A14"/>
    <w:rsid w:val="00E43324"/>
    <w:rsid w:val="00E43888"/>
    <w:rsid w:val="00E43B1D"/>
    <w:rsid w:val="00E43F36"/>
    <w:rsid w:val="00E461DE"/>
    <w:rsid w:val="00E5062B"/>
    <w:rsid w:val="00E51D4C"/>
    <w:rsid w:val="00E51E31"/>
    <w:rsid w:val="00E5410D"/>
    <w:rsid w:val="00E54C1B"/>
    <w:rsid w:val="00E56621"/>
    <w:rsid w:val="00E572FB"/>
    <w:rsid w:val="00E60861"/>
    <w:rsid w:val="00E62EEE"/>
    <w:rsid w:val="00E67C8C"/>
    <w:rsid w:val="00E72CA2"/>
    <w:rsid w:val="00E73427"/>
    <w:rsid w:val="00E8020D"/>
    <w:rsid w:val="00E946C5"/>
    <w:rsid w:val="00EB018B"/>
    <w:rsid w:val="00EB0671"/>
    <w:rsid w:val="00EC1030"/>
    <w:rsid w:val="00EC2065"/>
    <w:rsid w:val="00EC2E83"/>
    <w:rsid w:val="00EC382A"/>
    <w:rsid w:val="00EC5789"/>
    <w:rsid w:val="00EC761A"/>
    <w:rsid w:val="00ED1BB4"/>
    <w:rsid w:val="00ED2357"/>
    <w:rsid w:val="00ED5933"/>
    <w:rsid w:val="00ED7203"/>
    <w:rsid w:val="00EE08E3"/>
    <w:rsid w:val="00EF0168"/>
    <w:rsid w:val="00EF1CD2"/>
    <w:rsid w:val="00EF4E8B"/>
    <w:rsid w:val="00F03CBF"/>
    <w:rsid w:val="00F11407"/>
    <w:rsid w:val="00F12961"/>
    <w:rsid w:val="00F20A91"/>
    <w:rsid w:val="00F240A7"/>
    <w:rsid w:val="00F2502F"/>
    <w:rsid w:val="00F325D0"/>
    <w:rsid w:val="00F443E5"/>
    <w:rsid w:val="00F4465C"/>
    <w:rsid w:val="00F453EE"/>
    <w:rsid w:val="00F46489"/>
    <w:rsid w:val="00F46F41"/>
    <w:rsid w:val="00F54B0D"/>
    <w:rsid w:val="00F57626"/>
    <w:rsid w:val="00F64079"/>
    <w:rsid w:val="00F676A6"/>
    <w:rsid w:val="00F7247B"/>
    <w:rsid w:val="00F74742"/>
    <w:rsid w:val="00F75143"/>
    <w:rsid w:val="00F7787E"/>
    <w:rsid w:val="00F81A6F"/>
    <w:rsid w:val="00F82494"/>
    <w:rsid w:val="00F82FE3"/>
    <w:rsid w:val="00F9546A"/>
    <w:rsid w:val="00F973D2"/>
    <w:rsid w:val="00FA00C7"/>
    <w:rsid w:val="00FA07BE"/>
    <w:rsid w:val="00FA07FA"/>
    <w:rsid w:val="00FA7E8C"/>
    <w:rsid w:val="00FB00E0"/>
    <w:rsid w:val="00FB230A"/>
    <w:rsid w:val="00FB2434"/>
    <w:rsid w:val="00FB6D14"/>
    <w:rsid w:val="00FC2AEE"/>
    <w:rsid w:val="00FD058F"/>
    <w:rsid w:val="00FD6D9E"/>
    <w:rsid w:val="00FE62A2"/>
    <w:rsid w:val="00FE7968"/>
    <w:rsid w:val="00FF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CB7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2FC"/>
    <w:pPr>
      <w:jc w:val="both"/>
    </w:pPr>
    <w:rPr>
      <w:rFonts w:ascii="Arial" w:hAnsi="Arial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0B96"/>
    <w:pPr>
      <w:keepNext/>
      <w:keepLines/>
      <w:spacing w:before="480" w:line="276" w:lineRule="auto"/>
      <w:jc w:val="left"/>
      <w:outlineLvl w:val="0"/>
    </w:pPr>
    <w:rPr>
      <w:rFonts w:ascii="Times New Roman" w:eastAsia="MS Gothic" w:hAnsi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821CE4"/>
    <w:pPr>
      <w:keepNext/>
      <w:spacing w:before="240" w:after="60"/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165B2D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E11B22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0B96"/>
    <w:rPr>
      <w:rFonts w:ascii="Times New Roman" w:eastAsia="MS Gothic" w:hAnsi="Times New Roman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21CE4"/>
    <w:rPr>
      <w:rFonts w:ascii="Cambria" w:eastAsia="MS ????" w:hAnsi="Cambria" w:cs="Times New Roman"/>
      <w:b/>
      <w:bCs/>
      <w:i/>
      <w:iCs/>
      <w:sz w:val="28"/>
      <w:szCs w:val="28"/>
    </w:rPr>
  </w:style>
  <w:style w:type="paragraph" w:styleId="Title">
    <w:name w:val="Title"/>
    <w:basedOn w:val="Normal"/>
    <w:next w:val="Normal"/>
    <w:link w:val="TitleChar"/>
    <w:uiPriority w:val="99"/>
    <w:qFormat/>
    <w:rsid w:val="00940B96"/>
    <w:pPr>
      <w:pBdr>
        <w:bottom w:val="single" w:sz="8" w:space="4" w:color="4F81BD"/>
      </w:pBdr>
      <w:spacing w:after="300"/>
      <w:contextualSpacing/>
      <w:jc w:val="left"/>
    </w:pPr>
    <w:rPr>
      <w:rFonts w:ascii="Times New Roman" w:eastAsia="MS Gothic" w:hAnsi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940B96"/>
    <w:rPr>
      <w:rFonts w:ascii="Times New Roman" w:eastAsia="MS Gothic" w:hAnsi="Times New Roman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940B96"/>
    <w:pPr>
      <w:spacing w:after="200" w:line="276" w:lineRule="auto"/>
      <w:ind w:left="720"/>
      <w:contextualSpacing/>
      <w:jc w:val="left"/>
    </w:pPr>
    <w:rPr>
      <w:rFonts w:ascii="Calibri" w:hAnsi="Calibri"/>
      <w:szCs w:val="22"/>
    </w:rPr>
  </w:style>
  <w:style w:type="character" w:styleId="CommentReference">
    <w:name w:val="annotation reference"/>
    <w:basedOn w:val="DefaultParagraphFont"/>
    <w:uiPriority w:val="99"/>
    <w:semiHidden/>
    <w:rsid w:val="00F325D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325D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325D0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325D0"/>
    <w:rPr>
      <w:rFonts w:ascii="Arial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25D0"/>
    <w:rPr>
      <w:rFonts w:ascii="Arial" w:hAnsi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32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325D0"/>
    <w:rPr>
      <w:rFonts w:ascii="Tahoma" w:hAnsi="Tahoma" w:cs="Tahoma"/>
      <w:sz w:val="16"/>
      <w:szCs w:val="16"/>
    </w:rPr>
  </w:style>
  <w:style w:type="character" w:customStyle="1" w:styleId="HeaderChar">
    <w:name w:val="Header Char"/>
    <w:uiPriority w:val="99"/>
    <w:locked/>
    <w:rsid w:val="00E071ED"/>
    <w:rPr>
      <w:sz w:val="24"/>
    </w:rPr>
  </w:style>
  <w:style w:type="paragraph" w:styleId="Header">
    <w:name w:val="header"/>
    <w:basedOn w:val="Normal"/>
    <w:link w:val="HeaderChar1"/>
    <w:uiPriority w:val="99"/>
    <w:rsid w:val="00E071ED"/>
    <w:pPr>
      <w:tabs>
        <w:tab w:val="center" w:pos="4680"/>
        <w:tab w:val="right" w:pos="9360"/>
      </w:tabs>
      <w:jc w:val="left"/>
    </w:pPr>
    <w:rPr>
      <w:rFonts w:ascii="Times New Roman" w:hAnsi="Times New Roman"/>
      <w:noProof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9D3A9B"/>
    <w:rPr>
      <w:rFonts w:ascii="Arial" w:hAnsi="Arial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locked/>
    <w:rsid w:val="00755F51"/>
    <w:rPr>
      <w:rFonts w:cs="Times New Roman"/>
      <w:i/>
    </w:rPr>
  </w:style>
  <w:style w:type="character" w:styleId="Hyperlink">
    <w:name w:val="Hyperlink"/>
    <w:basedOn w:val="DefaultParagraphFont"/>
    <w:uiPriority w:val="99"/>
    <w:rsid w:val="00821CE4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locked/>
    <w:rsid w:val="00821CE4"/>
    <w:rPr>
      <w:rFonts w:cs="Times New Roman"/>
      <w:b/>
    </w:rPr>
  </w:style>
  <w:style w:type="table" w:styleId="LightList-Accent2">
    <w:name w:val="Light List Accent 2"/>
    <w:basedOn w:val="TableNormal"/>
    <w:uiPriority w:val="99"/>
    <w:rsid w:val="00B3383B"/>
    <w:rPr>
      <w:rFonts w:ascii="Calibri" w:hAnsi="Calibr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">
    <w:name w:val="Light List"/>
    <w:basedOn w:val="TableNormal"/>
    <w:uiPriority w:val="99"/>
    <w:rsid w:val="008D0182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8D0182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8D018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165B2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165B2D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rsid w:val="00165B2D"/>
  </w:style>
  <w:style w:type="character" w:customStyle="1" w:styleId="Heading4Char">
    <w:name w:val="Heading 4 Char"/>
    <w:basedOn w:val="DefaultParagraphFont"/>
    <w:link w:val="Heading4"/>
    <w:semiHidden/>
    <w:rsid w:val="00E11B22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05C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CDE"/>
    <w:rPr>
      <w:rFonts w:ascii="Arial" w:hAnsi="Arial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2FC"/>
    <w:pPr>
      <w:jc w:val="both"/>
    </w:pPr>
    <w:rPr>
      <w:rFonts w:ascii="Arial" w:hAnsi="Arial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0B96"/>
    <w:pPr>
      <w:keepNext/>
      <w:keepLines/>
      <w:spacing w:before="480" w:line="276" w:lineRule="auto"/>
      <w:jc w:val="left"/>
      <w:outlineLvl w:val="0"/>
    </w:pPr>
    <w:rPr>
      <w:rFonts w:ascii="Times New Roman" w:eastAsia="MS Gothic" w:hAnsi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821CE4"/>
    <w:pPr>
      <w:keepNext/>
      <w:spacing w:before="240" w:after="60"/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165B2D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E11B22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40B96"/>
    <w:rPr>
      <w:rFonts w:ascii="Times New Roman" w:eastAsia="MS Gothic" w:hAnsi="Times New Roman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21CE4"/>
    <w:rPr>
      <w:rFonts w:ascii="Cambria" w:eastAsia="MS ????" w:hAnsi="Cambria" w:cs="Times New Roman"/>
      <w:b/>
      <w:bCs/>
      <w:i/>
      <w:iCs/>
      <w:sz w:val="28"/>
      <w:szCs w:val="28"/>
    </w:rPr>
  </w:style>
  <w:style w:type="paragraph" w:styleId="Title">
    <w:name w:val="Title"/>
    <w:basedOn w:val="Normal"/>
    <w:next w:val="Normal"/>
    <w:link w:val="TitleChar"/>
    <w:uiPriority w:val="99"/>
    <w:qFormat/>
    <w:rsid w:val="00940B96"/>
    <w:pPr>
      <w:pBdr>
        <w:bottom w:val="single" w:sz="8" w:space="4" w:color="4F81BD"/>
      </w:pBdr>
      <w:spacing w:after="300"/>
      <w:contextualSpacing/>
      <w:jc w:val="left"/>
    </w:pPr>
    <w:rPr>
      <w:rFonts w:ascii="Times New Roman" w:eastAsia="MS Gothic" w:hAnsi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940B96"/>
    <w:rPr>
      <w:rFonts w:ascii="Times New Roman" w:eastAsia="MS Gothic" w:hAnsi="Times New Roman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940B96"/>
    <w:pPr>
      <w:spacing w:after="200" w:line="276" w:lineRule="auto"/>
      <w:ind w:left="720"/>
      <w:contextualSpacing/>
      <w:jc w:val="left"/>
    </w:pPr>
    <w:rPr>
      <w:rFonts w:ascii="Calibri" w:hAnsi="Calibri"/>
      <w:szCs w:val="22"/>
    </w:rPr>
  </w:style>
  <w:style w:type="character" w:styleId="CommentReference">
    <w:name w:val="annotation reference"/>
    <w:basedOn w:val="DefaultParagraphFont"/>
    <w:uiPriority w:val="99"/>
    <w:semiHidden/>
    <w:rsid w:val="00F325D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325D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325D0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325D0"/>
    <w:rPr>
      <w:rFonts w:ascii="Arial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25D0"/>
    <w:rPr>
      <w:rFonts w:ascii="Arial" w:hAnsi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32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325D0"/>
    <w:rPr>
      <w:rFonts w:ascii="Tahoma" w:hAnsi="Tahoma" w:cs="Tahoma"/>
      <w:sz w:val="16"/>
      <w:szCs w:val="16"/>
    </w:rPr>
  </w:style>
  <w:style w:type="character" w:customStyle="1" w:styleId="HeaderChar">
    <w:name w:val="Header Char"/>
    <w:uiPriority w:val="99"/>
    <w:locked/>
    <w:rsid w:val="00E071ED"/>
    <w:rPr>
      <w:sz w:val="24"/>
    </w:rPr>
  </w:style>
  <w:style w:type="paragraph" w:styleId="Header">
    <w:name w:val="header"/>
    <w:basedOn w:val="Normal"/>
    <w:link w:val="HeaderChar1"/>
    <w:uiPriority w:val="99"/>
    <w:rsid w:val="00E071ED"/>
    <w:pPr>
      <w:tabs>
        <w:tab w:val="center" w:pos="4680"/>
        <w:tab w:val="right" w:pos="9360"/>
      </w:tabs>
      <w:jc w:val="left"/>
    </w:pPr>
    <w:rPr>
      <w:rFonts w:ascii="Times New Roman" w:hAnsi="Times New Roman"/>
      <w:noProof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9D3A9B"/>
    <w:rPr>
      <w:rFonts w:ascii="Arial" w:hAnsi="Arial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locked/>
    <w:rsid w:val="00755F51"/>
    <w:rPr>
      <w:rFonts w:cs="Times New Roman"/>
      <w:i/>
    </w:rPr>
  </w:style>
  <w:style w:type="character" w:styleId="Hyperlink">
    <w:name w:val="Hyperlink"/>
    <w:basedOn w:val="DefaultParagraphFont"/>
    <w:uiPriority w:val="99"/>
    <w:rsid w:val="00821CE4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locked/>
    <w:rsid w:val="00821CE4"/>
    <w:rPr>
      <w:rFonts w:cs="Times New Roman"/>
      <w:b/>
    </w:rPr>
  </w:style>
  <w:style w:type="table" w:styleId="LightList-Accent2">
    <w:name w:val="Light List Accent 2"/>
    <w:basedOn w:val="TableNormal"/>
    <w:uiPriority w:val="99"/>
    <w:rsid w:val="00B3383B"/>
    <w:rPr>
      <w:rFonts w:ascii="Calibri" w:hAnsi="Calibr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">
    <w:name w:val="Light List"/>
    <w:basedOn w:val="TableNormal"/>
    <w:uiPriority w:val="99"/>
    <w:rsid w:val="008D0182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8D0182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8D018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165B2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165B2D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rsid w:val="00165B2D"/>
  </w:style>
  <w:style w:type="character" w:customStyle="1" w:styleId="Heading4Char">
    <w:name w:val="Heading 4 Char"/>
    <w:basedOn w:val="DefaultParagraphFont"/>
    <w:link w:val="Heading4"/>
    <w:semiHidden/>
    <w:rsid w:val="00E11B22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05C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CDE"/>
    <w:rPr>
      <w:rFonts w:ascii="Arial" w:hAnsi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2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78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40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3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076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530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33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1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48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479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703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283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8358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9056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256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5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8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117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299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847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1239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054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62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5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052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451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249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74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814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07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204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0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9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51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659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902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6594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857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C52869-F0A5-0C45-8206-A7D036974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:</vt:lpstr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:</dc:title>
  <dc:creator>aword</dc:creator>
  <cp:lastModifiedBy>Hiromi Yanagisawa</cp:lastModifiedBy>
  <cp:revision>2</cp:revision>
  <cp:lastPrinted>2013-01-21T06:05:00Z</cp:lastPrinted>
  <dcterms:created xsi:type="dcterms:W3CDTF">2013-01-24T00:46:00Z</dcterms:created>
  <dcterms:modified xsi:type="dcterms:W3CDTF">2013-01-24T00:46:00Z</dcterms:modified>
</cp:coreProperties>
</file>